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C9F22" w14:textId="2390D27D" w:rsidR="00552CA1" w:rsidDel="003C5A19" w:rsidRDefault="0082365C" w:rsidP="00552CA1">
      <w:pPr>
        <w:rPr>
          <w:del w:id="0" w:author="一巍 夏" w:date="2026-01-22T21:15:00Z" w16du:dateUtc="2026-01-22T13:15:00Z"/>
          <w:rFonts w:ascii="Times New Roman" w:eastAsia="宋体" w:hAnsi="Times New Roman" w:cs="Times New Roman"/>
          <w:b/>
          <w:bCs/>
          <w:sz w:val="24"/>
        </w:rPr>
      </w:pPr>
      <w:ins w:id="1" w:author="一巍 夏" w:date="2026-01-22T21:22:00Z" w16du:dateUtc="2026-01-22T13:22:00Z">
        <w:r w:rsidRPr="0082365C">
          <w:rPr>
            <w:rFonts w:ascii="Times New Roman" w:eastAsia="宋体" w:hAnsi="Times New Roman" w:cs="Times New Roman"/>
            <w:b/>
            <w:bCs/>
            <w:sz w:val="24"/>
          </w:rPr>
          <w:t xml:space="preserve">S1 File. </w:t>
        </w:r>
      </w:ins>
      <w:ins w:id="2" w:author="一巍 夏" w:date="2026-01-22T21:15:00Z" w16du:dateUtc="2026-01-22T13:15:00Z">
        <w:r w:rsidR="003C5A19" w:rsidRPr="003C5A19">
          <w:rPr>
            <w:rFonts w:ascii="Times New Roman" w:eastAsia="宋体" w:hAnsi="Times New Roman" w:cs="Times New Roman"/>
            <w:b/>
            <w:bCs/>
            <w:sz w:val="24"/>
          </w:rPr>
          <w:t>Supplementary tables (Tables S1–S3)</w:t>
        </w:r>
      </w:ins>
      <w:del w:id="3" w:author="一巍 夏" w:date="2026-01-22T21:15:00Z" w16du:dateUtc="2026-01-22T13:15:00Z">
        <w:r w:rsidR="00552CA1" w:rsidRPr="00C877E3" w:rsidDel="003C5A19">
          <w:rPr>
            <w:rFonts w:ascii="Times New Roman" w:eastAsia="宋体" w:hAnsi="Times New Roman" w:cs="Times New Roman" w:hint="eastAsia"/>
            <w:b/>
            <w:bCs/>
            <w:sz w:val="24"/>
          </w:rPr>
          <w:delText>Appendix</w:delText>
        </w:r>
      </w:del>
    </w:p>
    <w:p w14:paraId="4F1FD31F" w14:textId="77777777" w:rsidR="003C5A19" w:rsidRPr="003C5A19" w:rsidRDefault="003C5A19" w:rsidP="00552CA1">
      <w:pPr>
        <w:spacing w:line="480" w:lineRule="auto"/>
        <w:jc w:val="center"/>
        <w:rPr>
          <w:ins w:id="4" w:author="一巍 夏" w:date="2026-01-22T21:15:00Z" w16du:dateUtc="2026-01-22T13:15:00Z"/>
          <w:rFonts w:ascii="Times New Roman" w:eastAsia="宋体" w:hAnsi="Times New Roman" w:cs="Times New Roman"/>
          <w:b/>
          <w:bCs/>
          <w:sz w:val="24"/>
        </w:rPr>
      </w:pPr>
    </w:p>
    <w:p w14:paraId="7D51CA78" w14:textId="77777777" w:rsidR="00552CA1" w:rsidRPr="00C877E3" w:rsidRDefault="00552CA1" w:rsidP="00552CA1">
      <w:pPr>
        <w:rPr>
          <w:rFonts w:ascii="Times New Roman" w:eastAsia="宋体" w:hAnsi="Times New Roman" w:cs="Times New Roman"/>
          <w:sz w:val="24"/>
        </w:rPr>
      </w:pPr>
      <w:r w:rsidRPr="00C877E3">
        <w:rPr>
          <w:rFonts w:ascii="Times New Roman" w:eastAsia="宋体" w:hAnsi="Times New Roman" w:cs="Times New Roman" w:hint="eastAsia"/>
          <w:b/>
          <w:bCs/>
          <w:sz w:val="24"/>
        </w:rPr>
        <w:t>Table S1</w:t>
      </w:r>
      <w:r w:rsidRPr="00C877E3">
        <w:rPr>
          <w:rFonts w:ascii="Times New Roman" w:eastAsia="宋体" w:hAnsi="Times New Roman" w:cs="Times New Roman"/>
          <w:b/>
          <w:bCs/>
          <w:sz w:val="24"/>
        </w:rPr>
        <w:t xml:space="preserve"> Pairwise Comparison of Litigation Rates Across Relationship Contexts (Tukey-adjusted)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1694"/>
        <w:gridCol w:w="2303"/>
        <w:gridCol w:w="1295"/>
      </w:tblGrid>
      <w:tr w:rsidR="00552CA1" w:rsidRPr="00C877E3" w14:paraId="56BE105E" w14:textId="77777777" w:rsidTr="00BC4251">
        <w:tc>
          <w:tcPr>
            <w:tcW w:w="1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145D2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b/>
                <w:bCs/>
                <w:sz w:val="24"/>
              </w:rPr>
              <w:t>Contrast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563E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b/>
                <w:bCs/>
                <w:sz w:val="24"/>
              </w:rPr>
              <w:t>Difference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950E7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1999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552CA1" w:rsidRPr="00C877E3" w14:paraId="276B8EF4" w14:textId="77777777" w:rsidTr="00BC4251">
        <w:tc>
          <w:tcPr>
            <w:tcW w:w="1895" w:type="pct"/>
            <w:tcBorders>
              <w:top w:val="single" w:sz="4" w:space="0" w:color="auto"/>
            </w:tcBorders>
            <w:vAlign w:val="center"/>
          </w:tcPr>
          <w:p w14:paraId="5486D02C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Friend vs. Family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52ED02A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-0.056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vAlign w:val="center"/>
          </w:tcPr>
          <w:p w14:paraId="698B6BE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[-0.066, -0.045]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24B74F57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52CA1" w:rsidRPr="00C877E3" w14:paraId="49FBD1E6" w14:textId="77777777" w:rsidTr="00BC4251">
        <w:tc>
          <w:tcPr>
            <w:tcW w:w="1895" w:type="pct"/>
            <w:vAlign w:val="center"/>
          </w:tcPr>
          <w:p w14:paraId="6457F204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Colleague vs. Family</w:t>
            </w:r>
          </w:p>
        </w:tc>
        <w:tc>
          <w:tcPr>
            <w:tcW w:w="994" w:type="pct"/>
            <w:vAlign w:val="center"/>
          </w:tcPr>
          <w:p w14:paraId="1CEC7951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-0.088</w:t>
            </w:r>
          </w:p>
        </w:tc>
        <w:tc>
          <w:tcPr>
            <w:tcW w:w="1351" w:type="pct"/>
            <w:vAlign w:val="center"/>
          </w:tcPr>
          <w:p w14:paraId="36F6E78D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[-0.098, -0.077]</w:t>
            </w:r>
          </w:p>
        </w:tc>
        <w:tc>
          <w:tcPr>
            <w:tcW w:w="760" w:type="pct"/>
            <w:vAlign w:val="center"/>
          </w:tcPr>
          <w:p w14:paraId="391DDEDF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52CA1" w:rsidRPr="00C877E3" w14:paraId="293650DA" w14:textId="77777777" w:rsidTr="00BC4251">
        <w:tc>
          <w:tcPr>
            <w:tcW w:w="1895" w:type="pct"/>
            <w:vAlign w:val="center"/>
          </w:tcPr>
          <w:p w14:paraId="5CB049EE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Business vs. Family</w:t>
            </w:r>
          </w:p>
        </w:tc>
        <w:tc>
          <w:tcPr>
            <w:tcW w:w="994" w:type="pct"/>
            <w:vAlign w:val="center"/>
          </w:tcPr>
          <w:p w14:paraId="72112672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-0.137</w:t>
            </w:r>
          </w:p>
        </w:tc>
        <w:tc>
          <w:tcPr>
            <w:tcW w:w="1351" w:type="pct"/>
            <w:vAlign w:val="center"/>
          </w:tcPr>
          <w:p w14:paraId="16FCCE57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[-0.147, -0.126]</w:t>
            </w:r>
          </w:p>
        </w:tc>
        <w:tc>
          <w:tcPr>
            <w:tcW w:w="760" w:type="pct"/>
            <w:vAlign w:val="center"/>
          </w:tcPr>
          <w:p w14:paraId="7B849ADF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52CA1" w:rsidRPr="00C877E3" w14:paraId="26DF341A" w14:textId="77777777" w:rsidTr="00BC4251">
        <w:tc>
          <w:tcPr>
            <w:tcW w:w="1895" w:type="pct"/>
            <w:vAlign w:val="center"/>
          </w:tcPr>
          <w:p w14:paraId="23C88E25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Colleague vs. Friend</w:t>
            </w:r>
          </w:p>
        </w:tc>
        <w:tc>
          <w:tcPr>
            <w:tcW w:w="994" w:type="pct"/>
            <w:vAlign w:val="center"/>
          </w:tcPr>
          <w:p w14:paraId="6001D7D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-0.032</w:t>
            </w:r>
          </w:p>
        </w:tc>
        <w:tc>
          <w:tcPr>
            <w:tcW w:w="1351" w:type="pct"/>
            <w:vAlign w:val="center"/>
          </w:tcPr>
          <w:p w14:paraId="41C22800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[-0.043, -0.022]</w:t>
            </w:r>
          </w:p>
        </w:tc>
        <w:tc>
          <w:tcPr>
            <w:tcW w:w="760" w:type="pct"/>
            <w:vAlign w:val="center"/>
          </w:tcPr>
          <w:p w14:paraId="50855A1F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52CA1" w:rsidRPr="00C877E3" w14:paraId="0BB20D57" w14:textId="77777777" w:rsidTr="00BC4251">
        <w:tc>
          <w:tcPr>
            <w:tcW w:w="1895" w:type="pct"/>
            <w:vAlign w:val="center"/>
          </w:tcPr>
          <w:p w14:paraId="5BDE7EF1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Business vs. Friend</w:t>
            </w:r>
          </w:p>
        </w:tc>
        <w:tc>
          <w:tcPr>
            <w:tcW w:w="994" w:type="pct"/>
            <w:vAlign w:val="center"/>
          </w:tcPr>
          <w:p w14:paraId="01B8D7EB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-0.081</w:t>
            </w:r>
          </w:p>
        </w:tc>
        <w:tc>
          <w:tcPr>
            <w:tcW w:w="1351" w:type="pct"/>
            <w:vAlign w:val="center"/>
          </w:tcPr>
          <w:p w14:paraId="2B400938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[-0.091, -0.070]</w:t>
            </w:r>
          </w:p>
        </w:tc>
        <w:tc>
          <w:tcPr>
            <w:tcW w:w="760" w:type="pct"/>
            <w:vAlign w:val="center"/>
          </w:tcPr>
          <w:p w14:paraId="52AE81B0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552CA1" w:rsidRPr="00C877E3" w14:paraId="59E24106" w14:textId="77777777" w:rsidTr="00BC4251">
        <w:tc>
          <w:tcPr>
            <w:tcW w:w="1895" w:type="pct"/>
            <w:tcBorders>
              <w:bottom w:val="single" w:sz="4" w:space="0" w:color="auto"/>
            </w:tcBorders>
            <w:vAlign w:val="center"/>
          </w:tcPr>
          <w:p w14:paraId="48B67242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Business vs. Colleague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1A4A3BE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-0.049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vAlign w:val="center"/>
          </w:tcPr>
          <w:p w14:paraId="2CE8ABF1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[-0.059, -0.038]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7518F7AB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</w:tbl>
    <w:p w14:paraId="57E55E37" w14:textId="77777777" w:rsidR="00552CA1" w:rsidRPr="00C877E3" w:rsidRDefault="00552CA1" w:rsidP="00552CA1">
      <w:pPr>
        <w:rPr>
          <w:rFonts w:ascii="Times New Roman" w:eastAsia="宋体" w:hAnsi="Times New Roman" w:cs="Times New Roman"/>
          <w:sz w:val="24"/>
        </w:rPr>
      </w:pPr>
      <w:r w:rsidRPr="00C877E3">
        <w:rPr>
          <w:rFonts w:ascii="Times New Roman" w:eastAsia="宋体" w:hAnsi="Times New Roman" w:cs="Times New Roman"/>
          <w:sz w:val="24"/>
        </w:rPr>
        <w:t>Note: Litigation rates are calculated as binary indicators for choosing litigation (1 = litigation, 0 = other strategies) in four types of social relationships: family, friend, colleague, and business. Pairwise comparisons are based on Tukey-adjusted mean difference tests across matched samples. The overall variation in litigation rates is statistically significant (ANOVA F = 395.90, p &lt; 0.001), indicating a substantial contextual effect, particularly the elevated litigation tendency in business disputes.</w:t>
      </w:r>
    </w:p>
    <w:p w14:paraId="155C586C" w14:textId="77777777" w:rsidR="00552CA1" w:rsidRPr="00C877E3" w:rsidRDefault="00552CA1" w:rsidP="00552CA1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C877E3"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12B8E50E" w14:textId="77777777" w:rsidR="00552CA1" w:rsidRPr="00C877E3" w:rsidRDefault="00552CA1" w:rsidP="00552CA1">
      <w:pPr>
        <w:rPr>
          <w:rFonts w:ascii="Times New Roman" w:eastAsia="宋体" w:hAnsi="Times New Roman" w:cs="Times New Roman"/>
          <w:sz w:val="24"/>
        </w:rPr>
      </w:pPr>
      <w:r w:rsidRPr="00C877E3"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Table S2</w:t>
      </w:r>
      <w:r w:rsidRPr="00C877E3">
        <w:rPr>
          <w:rFonts w:ascii="Times New Roman" w:eastAsia="宋体" w:hAnsi="Times New Roman" w:cs="Times New Roman"/>
          <w:b/>
          <w:bCs/>
          <w:sz w:val="24"/>
        </w:rPr>
        <w:t xml:space="preserve"> Variance Inflation Factors (VIF) for Independent Variable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9"/>
        <w:gridCol w:w="1086"/>
        <w:gridCol w:w="1747"/>
      </w:tblGrid>
      <w:tr w:rsidR="00552CA1" w:rsidRPr="00C877E3" w14:paraId="1DB23035" w14:textId="77777777" w:rsidTr="00BC4251"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7F7F1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b/>
                <w:bCs/>
                <w:sz w:val="24"/>
              </w:rPr>
              <w:t>Contrast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B8AF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VIF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ED23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宋体" w:hAnsi="Times New Roman" w:cs="Times New Roman"/>
                <w:b/>
                <w:bCs/>
                <w:sz w:val="24"/>
              </w:rPr>
              <w:t>1/VIF</w:t>
            </w:r>
          </w:p>
        </w:tc>
      </w:tr>
      <w:tr w:rsidR="00552CA1" w:rsidRPr="00C877E3" w14:paraId="622FC0FC" w14:textId="77777777" w:rsidTr="00BC4251">
        <w:tc>
          <w:tcPr>
            <w:tcW w:w="3338" w:type="pct"/>
          </w:tcPr>
          <w:p w14:paraId="57F0289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sz w:val="24"/>
              </w:rPr>
              <w:t>Stratification</w:t>
            </w:r>
          </w:p>
        </w:tc>
        <w:tc>
          <w:tcPr>
            <w:tcW w:w="637" w:type="pct"/>
          </w:tcPr>
          <w:p w14:paraId="3351D95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25" w:type="pct"/>
          </w:tcPr>
          <w:p w14:paraId="660B7FB9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552CA1" w:rsidRPr="00C877E3" w14:paraId="2AC1965F" w14:textId="77777777" w:rsidTr="00BC4251">
        <w:tc>
          <w:tcPr>
            <w:tcW w:w="3338" w:type="pct"/>
          </w:tcPr>
          <w:p w14:paraId="5D0B692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Sex=Female</w:t>
            </w:r>
          </w:p>
        </w:tc>
        <w:tc>
          <w:tcPr>
            <w:tcW w:w="637" w:type="pct"/>
            <w:vAlign w:val="center"/>
          </w:tcPr>
          <w:p w14:paraId="19CDBC56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19</w:t>
            </w:r>
          </w:p>
        </w:tc>
        <w:tc>
          <w:tcPr>
            <w:tcW w:w="1025" w:type="pct"/>
            <w:vAlign w:val="center"/>
          </w:tcPr>
          <w:p w14:paraId="04BEE771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84</w:t>
            </w:r>
          </w:p>
        </w:tc>
      </w:tr>
      <w:tr w:rsidR="00552CA1" w:rsidRPr="00C877E3" w14:paraId="12CD7075" w14:textId="77777777" w:rsidTr="00BC4251">
        <w:tc>
          <w:tcPr>
            <w:tcW w:w="3338" w:type="pct"/>
          </w:tcPr>
          <w:p w14:paraId="5FB27674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637" w:type="pct"/>
            <w:vAlign w:val="center"/>
          </w:tcPr>
          <w:p w14:paraId="5C7725F7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9</w:t>
            </w:r>
          </w:p>
        </w:tc>
        <w:tc>
          <w:tcPr>
            <w:tcW w:w="1025" w:type="pct"/>
            <w:vAlign w:val="center"/>
          </w:tcPr>
          <w:p w14:paraId="61F86F29" w14:textId="77777777" w:rsidR="00552CA1" w:rsidRPr="00C877E3" w:rsidRDefault="00552CA1" w:rsidP="00BC4251">
            <w:pPr>
              <w:rPr>
                <w:rFonts w:ascii="Times New Roman" w:eastAsia="宋体" w:hAnsi="Times New Roman" w:cs="Times New Roman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53</w:t>
            </w:r>
          </w:p>
        </w:tc>
      </w:tr>
      <w:tr w:rsidR="00552CA1" w:rsidRPr="00C877E3" w14:paraId="68F27A6A" w14:textId="77777777" w:rsidTr="00BC4251">
        <w:tc>
          <w:tcPr>
            <w:tcW w:w="3338" w:type="pct"/>
          </w:tcPr>
          <w:p w14:paraId="6E5FF5F1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Income (log)</w:t>
            </w:r>
          </w:p>
        </w:tc>
        <w:tc>
          <w:tcPr>
            <w:tcW w:w="637" w:type="pct"/>
            <w:vAlign w:val="center"/>
          </w:tcPr>
          <w:p w14:paraId="726B1CA7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47</w:t>
            </w:r>
          </w:p>
        </w:tc>
        <w:tc>
          <w:tcPr>
            <w:tcW w:w="1025" w:type="pct"/>
            <w:vAlign w:val="center"/>
          </w:tcPr>
          <w:p w14:paraId="1237277C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68</w:t>
            </w:r>
          </w:p>
        </w:tc>
      </w:tr>
      <w:tr w:rsidR="00552CA1" w:rsidRPr="00C877E3" w14:paraId="004CEF0C" w14:textId="77777777" w:rsidTr="00BC4251">
        <w:tc>
          <w:tcPr>
            <w:tcW w:w="3338" w:type="pct"/>
          </w:tcPr>
          <w:p w14:paraId="394F2174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SES</w:t>
            </w:r>
          </w:p>
        </w:tc>
        <w:tc>
          <w:tcPr>
            <w:tcW w:w="637" w:type="pct"/>
            <w:vAlign w:val="center"/>
          </w:tcPr>
          <w:p w14:paraId="2BC33D07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08</w:t>
            </w:r>
          </w:p>
        </w:tc>
        <w:tc>
          <w:tcPr>
            <w:tcW w:w="1025" w:type="pct"/>
            <w:vAlign w:val="center"/>
          </w:tcPr>
          <w:p w14:paraId="7C08FFDE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92</w:t>
            </w:r>
          </w:p>
        </w:tc>
      </w:tr>
      <w:tr w:rsidR="00552CA1" w:rsidRPr="00C877E3" w14:paraId="2A6B488C" w14:textId="77777777" w:rsidTr="00BC4251">
        <w:tc>
          <w:tcPr>
            <w:tcW w:w="3338" w:type="pct"/>
          </w:tcPr>
          <w:p w14:paraId="227B5B87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Morphology</w:t>
            </w:r>
          </w:p>
        </w:tc>
        <w:tc>
          <w:tcPr>
            <w:tcW w:w="637" w:type="pct"/>
          </w:tcPr>
          <w:p w14:paraId="71731E6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25" w:type="pct"/>
          </w:tcPr>
          <w:p w14:paraId="68629E9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552CA1" w:rsidRPr="00C877E3" w14:paraId="440E4351" w14:textId="77777777" w:rsidTr="00BC4251">
        <w:tc>
          <w:tcPr>
            <w:tcW w:w="3338" w:type="pct"/>
          </w:tcPr>
          <w:p w14:paraId="70CAEB16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Connect family/friend</w:t>
            </w:r>
          </w:p>
        </w:tc>
        <w:tc>
          <w:tcPr>
            <w:tcW w:w="637" w:type="pct"/>
            <w:vAlign w:val="center"/>
          </w:tcPr>
          <w:p w14:paraId="33A9AF1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11</w:t>
            </w:r>
          </w:p>
        </w:tc>
        <w:tc>
          <w:tcPr>
            <w:tcW w:w="1025" w:type="pct"/>
            <w:vAlign w:val="center"/>
          </w:tcPr>
          <w:p w14:paraId="0FAEE830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90</w:t>
            </w:r>
          </w:p>
        </w:tc>
      </w:tr>
      <w:tr w:rsidR="00552CA1" w:rsidRPr="00C877E3" w14:paraId="2414AB12" w14:textId="77777777" w:rsidTr="00BC4251">
        <w:tc>
          <w:tcPr>
            <w:tcW w:w="3338" w:type="pct"/>
          </w:tcPr>
          <w:p w14:paraId="72395802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Interaction w. neighbor</w:t>
            </w:r>
          </w:p>
        </w:tc>
        <w:tc>
          <w:tcPr>
            <w:tcW w:w="637" w:type="pct"/>
            <w:vAlign w:val="center"/>
          </w:tcPr>
          <w:p w14:paraId="1CF23FE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48</w:t>
            </w:r>
          </w:p>
        </w:tc>
        <w:tc>
          <w:tcPr>
            <w:tcW w:w="1025" w:type="pct"/>
            <w:vAlign w:val="center"/>
          </w:tcPr>
          <w:p w14:paraId="148A98CD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68</w:t>
            </w:r>
          </w:p>
        </w:tc>
      </w:tr>
      <w:tr w:rsidR="00552CA1" w:rsidRPr="00C877E3" w14:paraId="18B4D924" w14:textId="77777777" w:rsidTr="00BC4251">
        <w:tc>
          <w:tcPr>
            <w:tcW w:w="3338" w:type="pct"/>
          </w:tcPr>
          <w:p w14:paraId="47F386AA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Interaction w. friends</w:t>
            </w:r>
          </w:p>
        </w:tc>
        <w:tc>
          <w:tcPr>
            <w:tcW w:w="637" w:type="pct"/>
            <w:vAlign w:val="center"/>
          </w:tcPr>
          <w:p w14:paraId="6481F947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41</w:t>
            </w:r>
          </w:p>
        </w:tc>
        <w:tc>
          <w:tcPr>
            <w:tcW w:w="1025" w:type="pct"/>
            <w:vAlign w:val="center"/>
          </w:tcPr>
          <w:p w14:paraId="69450A9B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71</w:t>
            </w:r>
          </w:p>
        </w:tc>
      </w:tr>
      <w:tr w:rsidR="00552CA1" w:rsidRPr="00C877E3" w14:paraId="004F2F1F" w14:textId="77777777" w:rsidTr="00BC4251">
        <w:tc>
          <w:tcPr>
            <w:tcW w:w="3338" w:type="pct"/>
          </w:tcPr>
          <w:p w14:paraId="6CFB0514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ulture</w:t>
            </w:r>
          </w:p>
        </w:tc>
        <w:tc>
          <w:tcPr>
            <w:tcW w:w="637" w:type="pct"/>
          </w:tcPr>
          <w:p w14:paraId="74FEC9A6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25" w:type="pct"/>
          </w:tcPr>
          <w:p w14:paraId="6D8AC90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552CA1" w:rsidRPr="00C877E3" w14:paraId="5C23A4A6" w14:textId="77777777" w:rsidTr="00BC4251">
        <w:tc>
          <w:tcPr>
            <w:tcW w:w="3338" w:type="pct"/>
          </w:tcPr>
          <w:p w14:paraId="78CF6B6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No formal education</w:t>
            </w:r>
          </w:p>
        </w:tc>
        <w:tc>
          <w:tcPr>
            <w:tcW w:w="637" w:type="pct"/>
          </w:tcPr>
          <w:p w14:paraId="485983DA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025" w:type="pct"/>
          </w:tcPr>
          <w:p w14:paraId="2D24141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</w:tr>
      <w:tr w:rsidR="00552CA1" w:rsidRPr="00C877E3" w14:paraId="0926D142" w14:textId="77777777" w:rsidTr="00BC4251">
        <w:tc>
          <w:tcPr>
            <w:tcW w:w="3338" w:type="pct"/>
          </w:tcPr>
          <w:p w14:paraId="5E705C87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Elementary school</w:t>
            </w:r>
          </w:p>
        </w:tc>
        <w:tc>
          <w:tcPr>
            <w:tcW w:w="637" w:type="pct"/>
            <w:vAlign w:val="center"/>
          </w:tcPr>
          <w:p w14:paraId="179A9A4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2.36</w:t>
            </w:r>
          </w:p>
        </w:tc>
        <w:tc>
          <w:tcPr>
            <w:tcW w:w="1025" w:type="pct"/>
            <w:vAlign w:val="center"/>
          </w:tcPr>
          <w:p w14:paraId="211DA3E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42</w:t>
            </w:r>
          </w:p>
        </w:tc>
      </w:tr>
      <w:tr w:rsidR="00552CA1" w:rsidRPr="00C877E3" w14:paraId="0C85B2AE" w14:textId="77777777" w:rsidTr="00BC4251">
        <w:tc>
          <w:tcPr>
            <w:tcW w:w="3338" w:type="pct"/>
          </w:tcPr>
          <w:p w14:paraId="313684C1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Middle school</w:t>
            </w:r>
          </w:p>
        </w:tc>
        <w:tc>
          <w:tcPr>
            <w:tcW w:w="637" w:type="pct"/>
            <w:vAlign w:val="center"/>
          </w:tcPr>
          <w:p w14:paraId="138FA74C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3.19</w:t>
            </w:r>
          </w:p>
        </w:tc>
        <w:tc>
          <w:tcPr>
            <w:tcW w:w="1025" w:type="pct"/>
            <w:vAlign w:val="center"/>
          </w:tcPr>
          <w:p w14:paraId="0911D785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31</w:t>
            </w:r>
          </w:p>
        </w:tc>
      </w:tr>
      <w:tr w:rsidR="00552CA1" w:rsidRPr="00C877E3" w14:paraId="308798FC" w14:textId="77777777" w:rsidTr="00BC4251">
        <w:tc>
          <w:tcPr>
            <w:tcW w:w="3338" w:type="pct"/>
          </w:tcPr>
          <w:p w14:paraId="00247AE2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school</w:t>
            </w:r>
          </w:p>
        </w:tc>
        <w:tc>
          <w:tcPr>
            <w:tcW w:w="637" w:type="pct"/>
            <w:vAlign w:val="center"/>
          </w:tcPr>
          <w:p w14:paraId="128AD006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3.05</w:t>
            </w:r>
          </w:p>
        </w:tc>
        <w:tc>
          <w:tcPr>
            <w:tcW w:w="1025" w:type="pct"/>
            <w:vAlign w:val="center"/>
          </w:tcPr>
          <w:p w14:paraId="725B3831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33</w:t>
            </w:r>
          </w:p>
        </w:tc>
      </w:tr>
      <w:tr w:rsidR="00552CA1" w:rsidRPr="00C877E3" w14:paraId="5F204EA4" w14:textId="77777777" w:rsidTr="00BC4251">
        <w:tc>
          <w:tcPr>
            <w:tcW w:w="3338" w:type="pct"/>
          </w:tcPr>
          <w:p w14:paraId="5D04B7DD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College and above</w:t>
            </w:r>
          </w:p>
        </w:tc>
        <w:tc>
          <w:tcPr>
            <w:tcW w:w="637" w:type="pct"/>
            <w:vAlign w:val="center"/>
          </w:tcPr>
          <w:p w14:paraId="190E7B9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3.62</w:t>
            </w:r>
          </w:p>
        </w:tc>
        <w:tc>
          <w:tcPr>
            <w:tcW w:w="1025" w:type="pct"/>
            <w:vAlign w:val="center"/>
          </w:tcPr>
          <w:p w14:paraId="5BA835A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28</w:t>
            </w:r>
          </w:p>
        </w:tc>
      </w:tr>
      <w:tr w:rsidR="00552CA1" w:rsidRPr="00C877E3" w14:paraId="7F8F17D2" w14:textId="77777777" w:rsidTr="00BC4251">
        <w:tc>
          <w:tcPr>
            <w:tcW w:w="3338" w:type="pct"/>
          </w:tcPr>
          <w:p w14:paraId="7575E223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Organizational difference</w:t>
            </w:r>
          </w:p>
        </w:tc>
        <w:tc>
          <w:tcPr>
            <w:tcW w:w="637" w:type="pct"/>
          </w:tcPr>
          <w:p w14:paraId="46713C85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25" w:type="pct"/>
          </w:tcPr>
          <w:p w14:paraId="012B9210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552CA1" w:rsidRPr="00C877E3" w14:paraId="282449B6" w14:textId="77777777" w:rsidTr="00BC4251">
        <w:tc>
          <w:tcPr>
            <w:tcW w:w="3338" w:type="pct"/>
          </w:tcPr>
          <w:p w14:paraId="2F91D35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=</w:t>
            </w:r>
            <w:r w:rsidRPr="00C877E3">
              <w:rPr>
                <w:sz w:val="24"/>
              </w:rPr>
              <w:t xml:space="preserve"> </w:t>
            </w:r>
            <w:r w:rsidRPr="00C877E3">
              <w:rPr>
                <w:rFonts w:ascii="Times New Roman" w:hAnsi="Times New Roman" w:cs="Times New Roman" w:hint="eastAsia"/>
                <w:sz w:val="24"/>
              </w:rPr>
              <w:t>Not working</w:t>
            </w:r>
          </w:p>
        </w:tc>
        <w:tc>
          <w:tcPr>
            <w:tcW w:w="637" w:type="pct"/>
          </w:tcPr>
          <w:p w14:paraId="0865A652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025" w:type="pct"/>
          </w:tcPr>
          <w:p w14:paraId="3EAA58FA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</w:tr>
      <w:tr w:rsidR="00552CA1" w:rsidRPr="00C877E3" w14:paraId="1D9B66D7" w14:textId="77777777" w:rsidTr="00BC4251">
        <w:tc>
          <w:tcPr>
            <w:tcW w:w="3338" w:type="pct"/>
          </w:tcPr>
          <w:p w14:paraId="132C8B42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Farming</w:t>
            </w:r>
          </w:p>
        </w:tc>
        <w:tc>
          <w:tcPr>
            <w:tcW w:w="637" w:type="pct"/>
            <w:vAlign w:val="center"/>
          </w:tcPr>
          <w:p w14:paraId="2EE7290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77</w:t>
            </w:r>
          </w:p>
        </w:tc>
        <w:tc>
          <w:tcPr>
            <w:tcW w:w="1025" w:type="pct"/>
            <w:vAlign w:val="center"/>
          </w:tcPr>
          <w:p w14:paraId="751E11BD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56</w:t>
            </w:r>
          </w:p>
        </w:tc>
      </w:tr>
      <w:tr w:rsidR="00552CA1" w:rsidRPr="00C877E3" w14:paraId="5C4CF015" w14:textId="77777777" w:rsidTr="00BC4251">
        <w:tc>
          <w:tcPr>
            <w:tcW w:w="3338" w:type="pct"/>
          </w:tcPr>
          <w:p w14:paraId="6DC4FE3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Low organized</w:t>
            </w:r>
          </w:p>
        </w:tc>
        <w:tc>
          <w:tcPr>
            <w:tcW w:w="637" w:type="pct"/>
            <w:vAlign w:val="center"/>
          </w:tcPr>
          <w:p w14:paraId="3959D2C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2.04</w:t>
            </w:r>
          </w:p>
        </w:tc>
        <w:tc>
          <w:tcPr>
            <w:tcW w:w="1025" w:type="pct"/>
            <w:vAlign w:val="center"/>
          </w:tcPr>
          <w:p w14:paraId="45F82915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49</w:t>
            </w:r>
          </w:p>
        </w:tc>
      </w:tr>
      <w:tr w:rsidR="00552CA1" w:rsidRPr="00C877E3" w14:paraId="796982DC" w14:textId="77777777" w:rsidTr="00BC4251">
        <w:tc>
          <w:tcPr>
            <w:tcW w:w="3338" w:type="pct"/>
          </w:tcPr>
          <w:p w14:paraId="0EA32D3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Medium organized</w:t>
            </w:r>
          </w:p>
        </w:tc>
        <w:tc>
          <w:tcPr>
            <w:tcW w:w="637" w:type="pct"/>
            <w:vAlign w:val="center"/>
          </w:tcPr>
          <w:p w14:paraId="250AA426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16</w:t>
            </w:r>
          </w:p>
        </w:tc>
        <w:tc>
          <w:tcPr>
            <w:tcW w:w="1025" w:type="pct"/>
            <w:vAlign w:val="center"/>
          </w:tcPr>
          <w:p w14:paraId="24480160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86</w:t>
            </w:r>
          </w:p>
        </w:tc>
      </w:tr>
      <w:tr w:rsidR="00552CA1" w:rsidRPr="00C877E3" w14:paraId="7F694072" w14:textId="77777777" w:rsidTr="00BC4251">
        <w:tc>
          <w:tcPr>
            <w:tcW w:w="3338" w:type="pct"/>
          </w:tcPr>
          <w:p w14:paraId="5FCE1A9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High organized</w:t>
            </w:r>
          </w:p>
        </w:tc>
        <w:tc>
          <w:tcPr>
            <w:tcW w:w="637" w:type="pct"/>
            <w:vAlign w:val="center"/>
          </w:tcPr>
          <w:p w14:paraId="00DF2FFC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63</w:t>
            </w:r>
          </w:p>
        </w:tc>
        <w:tc>
          <w:tcPr>
            <w:tcW w:w="1025" w:type="pct"/>
            <w:vAlign w:val="center"/>
          </w:tcPr>
          <w:p w14:paraId="0D408634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61</w:t>
            </w:r>
          </w:p>
        </w:tc>
      </w:tr>
      <w:tr w:rsidR="00552CA1" w:rsidRPr="00C877E3" w14:paraId="62921C66" w14:textId="77777777" w:rsidTr="00BC4251">
        <w:tc>
          <w:tcPr>
            <w:tcW w:w="3338" w:type="pct"/>
          </w:tcPr>
          <w:p w14:paraId="03DA4CAB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lterative</w:t>
            </w:r>
            <w:r w:rsidRPr="00C877E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ocial control</w:t>
            </w:r>
          </w:p>
        </w:tc>
        <w:tc>
          <w:tcPr>
            <w:tcW w:w="637" w:type="pct"/>
          </w:tcPr>
          <w:p w14:paraId="68BBDF8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25" w:type="pct"/>
          </w:tcPr>
          <w:p w14:paraId="0A7C6DE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552CA1" w:rsidRPr="00C877E3" w14:paraId="1BFE1D23" w14:textId="77777777" w:rsidTr="00BC4251">
        <w:tc>
          <w:tcPr>
            <w:tcW w:w="3338" w:type="pct"/>
            <w:vAlign w:val="center"/>
          </w:tcPr>
          <w:p w14:paraId="1A586633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Religion=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A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theism</w:t>
            </w:r>
          </w:p>
        </w:tc>
        <w:tc>
          <w:tcPr>
            <w:tcW w:w="637" w:type="pct"/>
            <w:vAlign w:val="center"/>
          </w:tcPr>
          <w:p w14:paraId="4C5570A4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5.59</w:t>
            </w:r>
          </w:p>
        </w:tc>
        <w:tc>
          <w:tcPr>
            <w:tcW w:w="1025" w:type="pct"/>
            <w:vAlign w:val="center"/>
          </w:tcPr>
          <w:p w14:paraId="04CF33AD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18</w:t>
            </w:r>
          </w:p>
        </w:tc>
      </w:tr>
      <w:tr w:rsidR="00552CA1" w:rsidRPr="00C877E3" w14:paraId="13154426" w14:textId="77777777" w:rsidTr="00BC4251">
        <w:tc>
          <w:tcPr>
            <w:tcW w:w="3338" w:type="pct"/>
            <w:vAlign w:val="center"/>
          </w:tcPr>
          <w:p w14:paraId="7EB07E6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Religion=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Folk religion</w:t>
            </w:r>
          </w:p>
        </w:tc>
        <w:tc>
          <w:tcPr>
            <w:tcW w:w="637" w:type="pct"/>
            <w:vAlign w:val="center"/>
          </w:tcPr>
          <w:p w14:paraId="53EE72E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56</w:t>
            </w:r>
          </w:p>
        </w:tc>
        <w:tc>
          <w:tcPr>
            <w:tcW w:w="1025" w:type="pct"/>
            <w:vAlign w:val="center"/>
          </w:tcPr>
          <w:p w14:paraId="7DBB3CB7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64</w:t>
            </w:r>
          </w:p>
        </w:tc>
      </w:tr>
      <w:tr w:rsidR="00552CA1" w:rsidRPr="00C877E3" w14:paraId="09F6B607" w14:textId="77777777" w:rsidTr="00BC4251">
        <w:tc>
          <w:tcPr>
            <w:tcW w:w="3338" w:type="pct"/>
            <w:vAlign w:val="center"/>
          </w:tcPr>
          <w:p w14:paraId="31E42F76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Religion=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B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uddhism</w:t>
            </w:r>
          </w:p>
        </w:tc>
        <w:tc>
          <w:tcPr>
            <w:tcW w:w="637" w:type="pct"/>
            <w:vAlign w:val="center"/>
          </w:tcPr>
          <w:p w14:paraId="19FD8A8D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2.82</w:t>
            </w:r>
          </w:p>
        </w:tc>
        <w:tc>
          <w:tcPr>
            <w:tcW w:w="1025" w:type="pct"/>
            <w:vAlign w:val="center"/>
          </w:tcPr>
          <w:p w14:paraId="2EB8FE0B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35</w:t>
            </w:r>
          </w:p>
        </w:tc>
      </w:tr>
      <w:tr w:rsidR="00552CA1" w:rsidRPr="00C877E3" w14:paraId="4B93698D" w14:textId="77777777" w:rsidTr="00BC4251">
        <w:tc>
          <w:tcPr>
            <w:tcW w:w="3338" w:type="pct"/>
            <w:vAlign w:val="center"/>
          </w:tcPr>
          <w:p w14:paraId="58B1EFB3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Religion=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C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ristianity</w:t>
            </w:r>
          </w:p>
        </w:tc>
        <w:tc>
          <w:tcPr>
            <w:tcW w:w="637" w:type="pct"/>
            <w:vAlign w:val="center"/>
          </w:tcPr>
          <w:p w14:paraId="3D4598F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68</w:t>
            </w:r>
          </w:p>
        </w:tc>
        <w:tc>
          <w:tcPr>
            <w:tcW w:w="1025" w:type="pct"/>
            <w:vAlign w:val="center"/>
          </w:tcPr>
          <w:p w14:paraId="320A2DF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59</w:t>
            </w:r>
          </w:p>
        </w:tc>
      </w:tr>
      <w:tr w:rsidR="00552CA1" w:rsidRPr="00C877E3" w14:paraId="0604186A" w14:textId="77777777" w:rsidTr="00BC4251">
        <w:tc>
          <w:tcPr>
            <w:tcW w:w="3338" w:type="pct"/>
            <w:vAlign w:val="center"/>
          </w:tcPr>
          <w:p w14:paraId="71451EDC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Freq. of religious behave.</w:t>
            </w:r>
          </w:p>
        </w:tc>
        <w:tc>
          <w:tcPr>
            <w:tcW w:w="637" w:type="pct"/>
            <w:vAlign w:val="center"/>
          </w:tcPr>
          <w:p w14:paraId="03BDD98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2.1</w:t>
            </w:r>
            <w:r w:rsidRPr="00C877E3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1025" w:type="pct"/>
            <w:vAlign w:val="center"/>
          </w:tcPr>
          <w:p w14:paraId="254FEB56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48</w:t>
            </w:r>
          </w:p>
        </w:tc>
      </w:tr>
      <w:tr w:rsidR="00552CA1" w:rsidRPr="00C877E3" w14:paraId="715275C2" w14:textId="77777777" w:rsidTr="00BC4251">
        <w:tc>
          <w:tcPr>
            <w:tcW w:w="3338" w:type="pct"/>
            <w:vAlign w:val="center"/>
          </w:tcPr>
          <w:p w14:paraId="662949A3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ukou=rural</w:t>
            </w:r>
          </w:p>
        </w:tc>
        <w:tc>
          <w:tcPr>
            <w:tcW w:w="637" w:type="pct"/>
            <w:vAlign w:val="center"/>
          </w:tcPr>
          <w:p w14:paraId="58FAD5B8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77</w:t>
            </w:r>
          </w:p>
        </w:tc>
        <w:tc>
          <w:tcPr>
            <w:tcW w:w="1025" w:type="pct"/>
            <w:vAlign w:val="center"/>
          </w:tcPr>
          <w:p w14:paraId="29E5D614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56</w:t>
            </w:r>
          </w:p>
        </w:tc>
      </w:tr>
      <w:tr w:rsidR="00552CA1" w:rsidRPr="00C877E3" w14:paraId="411D936E" w14:textId="77777777" w:rsidTr="00BC4251">
        <w:tc>
          <w:tcPr>
            <w:tcW w:w="3338" w:type="pct"/>
            <w:vAlign w:val="center"/>
          </w:tcPr>
          <w:p w14:paraId="037C920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ukou=local</w:t>
            </w:r>
          </w:p>
        </w:tc>
        <w:tc>
          <w:tcPr>
            <w:tcW w:w="637" w:type="pct"/>
            <w:vAlign w:val="center"/>
          </w:tcPr>
          <w:p w14:paraId="5CFB0ECD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1</w:t>
            </w:r>
          </w:p>
        </w:tc>
        <w:tc>
          <w:tcPr>
            <w:tcW w:w="1025" w:type="pct"/>
            <w:vAlign w:val="center"/>
          </w:tcPr>
          <w:p w14:paraId="2673BCC5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91</w:t>
            </w:r>
          </w:p>
        </w:tc>
      </w:tr>
      <w:tr w:rsidR="00552CA1" w:rsidRPr="00C877E3" w14:paraId="5176E086" w14:textId="77777777" w:rsidTr="00BC4251">
        <w:tc>
          <w:tcPr>
            <w:tcW w:w="3338" w:type="pct"/>
            <w:vAlign w:val="center"/>
          </w:tcPr>
          <w:p w14:paraId="26ADAFD7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CPC-member</w:t>
            </w:r>
          </w:p>
        </w:tc>
        <w:tc>
          <w:tcPr>
            <w:tcW w:w="637" w:type="pct"/>
            <w:vAlign w:val="center"/>
          </w:tcPr>
          <w:p w14:paraId="703F8C84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17</w:t>
            </w:r>
          </w:p>
        </w:tc>
        <w:tc>
          <w:tcPr>
            <w:tcW w:w="1025" w:type="pct"/>
            <w:vAlign w:val="center"/>
          </w:tcPr>
          <w:p w14:paraId="50FE93BF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85</w:t>
            </w:r>
          </w:p>
        </w:tc>
      </w:tr>
      <w:tr w:rsidR="00552CA1" w:rsidRPr="00C877E3" w14:paraId="255C1187" w14:textId="77777777" w:rsidTr="00BC4251">
        <w:tc>
          <w:tcPr>
            <w:tcW w:w="3338" w:type="pct"/>
            <w:tcBorders>
              <w:bottom w:val="single" w:sz="4" w:space="0" w:color="auto"/>
            </w:tcBorders>
            <w:vAlign w:val="center"/>
          </w:tcPr>
          <w:p w14:paraId="58906239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Married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361513FA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1.07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vAlign w:val="center"/>
          </w:tcPr>
          <w:p w14:paraId="61AC2D8B" w14:textId="77777777" w:rsidR="00552CA1" w:rsidRPr="00C877E3" w:rsidRDefault="00552CA1" w:rsidP="00BC425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eastAsia="等线" w:hAnsi="Times New Roman" w:cs="Times New Roman"/>
                <w:sz w:val="24"/>
              </w:rPr>
              <w:t>0.93</w:t>
            </w:r>
          </w:p>
        </w:tc>
      </w:tr>
    </w:tbl>
    <w:p w14:paraId="58192E53" w14:textId="77777777" w:rsidR="00552CA1" w:rsidRPr="00C877E3" w:rsidRDefault="00552CA1" w:rsidP="00552CA1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59130E87" w14:textId="77777777" w:rsidR="00552CA1" w:rsidRPr="00C877E3" w:rsidRDefault="00552CA1" w:rsidP="00552CA1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529C5017" w14:textId="587DF35B" w:rsidR="00552CA1" w:rsidRPr="00C877E3" w:rsidRDefault="00552CA1" w:rsidP="00552CA1">
      <w:pPr>
        <w:widowControl/>
        <w:jc w:val="left"/>
        <w:rPr>
          <w:rFonts w:ascii="Times New Roman" w:eastAsia="宋体" w:hAnsi="Times New Roman" w:cs="Times New Roman"/>
          <w:sz w:val="24"/>
        </w:rPr>
        <w:sectPr w:rsidR="00552CA1" w:rsidRPr="00C877E3" w:rsidSect="00552CA1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C877E3">
        <w:rPr>
          <w:rFonts w:ascii="Times New Roman" w:eastAsia="宋体" w:hAnsi="Times New Roman" w:cs="Times New Roman"/>
          <w:sz w:val="24"/>
        </w:rPr>
        <w:br w:type="page"/>
      </w:r>
    </w:p>
    <w:p w14:paraId="51B972E6" w14:textId="77777777" w:rsidR="00552CA1" w:rsidRPr="00B3411C" w:rsidRDefault="00552CA1" w:rsidP="00552CA1">
      <w:pPr>
        <w:rPr>
          <w:rFonts w:ascii="Times New Roman" w:hAnsi="Times New Roman" w:cs="Times New Roman"/>
          <w:b/>
          <w:bCs/>
          <w:sz w:val="24"/>
        </w:rPr>
      </w:pPr>
      <w:r w:rsidRPr="00B3411C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B3411C">
        <w:rPr>
          <w:rFonts w:ascii="Times New Roman" w:hAnsi="Times New Roman" w:cs="Times New Roman" w:hint="eastAsia"/>
          <w:b/>
          <w:bCs/>
          <w:sz w:val="24"/>
        </w:rPr>
        <w:t xml:space="preserve">S3 </w:t>
      </w:r>
      <w:r w:rsidRPr="00B3411C">
        <w:rPr>
          <w:rFonts w:ascii="Times New Roman" w:hAnsi="Times New Roman" w:cs="Times New Roman"/>
          <w:b/>
          <w:bCs/>
          <w:sz w:val="24"/>
        </w:rPr>
        <w:t>Generalized Ordered Logistic Regression Results</w:t>
      </w:r>
    </w:p>
    <w:tbl>
      <w:tblPr>
        <w:tblW w:w="4808" w:type="pct"/>
        <w:tblLayout w:type="fixed"/>
        <w:tblLook w:val="0000" w:firstRow="0" w:lastRow="0" w:firstColumn="0" w:lastColumn="0" w:noHBand="0" w:noVBand="0"/>
      </w:tblPr>
      <w:tblGrid>
        <w:gridCol w:w="2741"/>
        <w:gridCol w:w="907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2"/>
      </w:tblGrid>
      <w:tr w:rsidR="00552CA1" w:rsidRPr="00C877E3" w14:paraId="2D64D7AC" w14:textId="77777777" w:rsidTr="00BC4251"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9B4A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42F0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Conflict w. </w:t>
            </w:r>
            <w:r w:rsidRPr="00C877E3">
              <w:rPr>
                <w:rFonts w:ascii="Times New Roman" w:hAnsi="Times New Roman" w:cs="Times New Roman"/>
                <w:sz w:val="24"/>
              </w:rPr>
              <w:t>Family Members</w:t>
            </w: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C060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Conflict w. </w:t>
            </w:r>
            <w:r w:rsidRPr="00C877E3">
              <w:rPr>
                <w:rFonts w:ascii="Times New Roman" w:hAnsi="Times New Roman" w:cs="Times New Roman"/>
                <w:sz w:val="24"/>
              </w:rPr>
              <w:t>Friends</w:t>
            </w: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F9A5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Conflict w. </w:t>
            </w:r>
            <w:r w:rsidRPr="00C877E3">
              <w:rPr>
                <w:rFonts w:ascii="Times New Roman" w:hAnsi="Times New Roman" w:cs="Times New Roman"/>
                <w:sz w:val="24"/>
              </w:rPr>
              <w:t>Colleagues</w:t>
            </w:r>
          </w:p>
        </w:tc>
        <w:tc>
          <w:tcPr>
            <w:tcW w:w="9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381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Conflict w. </w:t>
            </w:r>
            <w:r w:rsidRPr="00C877E3">
              <w:rPr>
                <w:rFonts w:ascii="Times New Roman" w:hAnsi="Times New Roman" w:cs="Times New Roman"/>
                <w:sz w:val="24"/>
              </w:rPr>
              <w:t>Business patterners</w:t>
            </w:r>
          </w:p>
        </w:tc>
      </w:tr>
      <w:tr w:rsidR="00552CA1" w:rsidRPr="00C877E3" w14:paraId="45A71713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0B2AAF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568D0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06CBBE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2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670700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3 vs.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2863C0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B95B3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2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BEE21A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3 vs.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98EE6F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A3FEBB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2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141F49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3 vs.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501D8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8A204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2 vs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40457B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3 vs.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er</w:t>
            </w:r>
          </w:p>
        </w:tc>
      </w:tr>
      <w:tr w:rsidR="00552CA1" w:rsidRPr="00C877E3" w14:paraId="131B6C6A" w14:textId="77777777" w:rsidTr="00BC4251"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D01D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sz w:val="24"/>
              </w:rPr>
              <w:t>Stratification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BF84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FD87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F203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3F4E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67B9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F07A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537F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84E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65B5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A196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C67B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4C52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CA1" w:rsidRPr="00C877E3" w14:paraId="4B0DDE4A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E1AE7C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Sex=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93AFC9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6F8D5E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33608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50AF1C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FEB79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790CDC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0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93434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2BE876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25C833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22628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C2B439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2CDC51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552CA1" w:rsidRPr="00C877E3" w14:paraId="1560D36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E1590C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C60F31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5ACBD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C4AD51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DCBE7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88404D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BBB9B7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748879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4857CE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15586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EC260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77BBB8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0D4F8F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</w:tr>
      <w:tr w:rsidR="00552CA1" w:rsidRPr="00C877E3" w14:paraId="51912F50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E9C14C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4D5ECC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E8BFD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514947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191632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952CD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2E679B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ED7601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78DC4D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4C65E2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17C2E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F9D20F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A065FA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552CA1" w:rsidRPr="00C877E3" w14:paraId="0A0B076C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9D0E42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DCCBE8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2B6E4A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6F258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BFE6DE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ACA041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0AC3E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F0AA34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626A84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41231D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0FBA1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B63A14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83025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)</w:t>
            </w:r>
          </w:p>
        </w:tc>
      </w:tr>
      <w:tr w:rsidR="00552CA1" w:rsidRPr="00C877E3" w14:paraId="5CBF1E92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428729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Income (log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C0886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B3CF1A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C0FED7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A16890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92FF3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B55098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85BCDF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4F89C7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96B1F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035D71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C89C4C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C4EF94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552CA1" w:rsidRPr="00C877E3" w14:paraId="108A147D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B049CD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01706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41A47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4E3D1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A8B9F5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6C6E4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CE561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9C92C6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5B893C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509192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917807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5A7C95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0E306D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)</w:t>
            </w:r>
          </w:p>
        </w:tc>
      </w:tr>
      <w:tr w:rsidR="00552CA1" w:rsidRPr="00C877E3" w14:paraId="6A5F673C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C40C39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S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9C834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65D5B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3C4EF4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51B4A5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FE8D4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7F52D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19A88E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81FA1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564938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7CAB4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C4ECE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0C1803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</w:tr>
      <w:tr w:rsidR="00552CA1" w:rsidRPr="00C877E3" w14:paraId="6F9A4ABD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90852A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F585D3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FCBA7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89EC4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B3933A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C8091A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60554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B5A6E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8D067F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30971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9202D1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26E6A8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0F9861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</w:tr>
      <w:tr w:rsidR="00552CA1" w:rsidRPr="00C877E3" w14:paraId="1657C458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D3236D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Morphology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A6D90A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853D86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A27B1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5891E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FE2D48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0088C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B8B06B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F8C7F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BF406B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B3973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3BC096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FC226D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CA1" w:rsidRPr="00C877E3" w14:paraId="1A2572D5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014221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Connect family/frien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F6C6FB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E06DBD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82D3D9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A1C72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627E4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C92885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C8432E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6A20A4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714CE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29F8D6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E00D30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0ACA43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</w:tr>
      <w:tr w:rsidR="00552CA1" w:rsidRPr="00C877E3" w14:paraId="5C516AB4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9B3117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5B21C5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CF6C14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60873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F2F65E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6609F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9A276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E62A8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FA58E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C318A4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392C95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43F37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6E0E22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)</w:t>
            </w:r>
          </w:p>
        </w:tc>
      </w:tr>
      <w:tr w:rsidR="00552CA1" w:rsidRPr="00C877E3" w14:paraId="3DD02B49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A77687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Interaction w. neighbo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F048D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A28551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85581D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363D6B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8305B9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23632B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443F97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EC6D89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6F40A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0109B9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2EB86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365A74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</w:tr>
      <w:tr w:rsidR="00552CA1" w:rsidRPr="00C877E3" w14:paraId="5E84A300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619621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6D4ECA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18712C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5E8A69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4C25E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957057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A791A9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2FEF35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C9550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BD0996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C9A01C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B42DE5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F58D8D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</w:tr>
      <w:tr w:rsidR="00552CA1" w:rsidRPr="00C877E3" w14:paraId="55DCCC6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16E157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Interaction w. friend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73B11C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2525E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C2BF45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D4AB81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685A43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FFAE6D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775C94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B76B1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394BB2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BDBD66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BCF91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BACF91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552CA1" w:rsidRPr="00C877E3" w14:paraId="663B2AC9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29B997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65A32B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D590FF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CC7580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887C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0CD0F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B8D14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041197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7B869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9E6E87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A71952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2746E5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7B9994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)</w:t>
            </w:r>
          </w:p>
        </w:tc>
      </w:tr>
      <w:tr w:rsidR="00552CA1" w:rsidRPr="00C877E3" w14:paraId="213510D3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6E55EF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ultur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8795D4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FB8EE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7A643A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07D602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4DEFB9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66522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56B7A6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743135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349AF3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CD4D80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7084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387863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CA1" w:rsidRPr="00C877E3" w14:paraId="36290EC6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BD3398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No formal educat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51F55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03CC3A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62B6D8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B14EDC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CF262C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9C344D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34542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98C4B0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2751F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805C5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0627A0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CF10A6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</w:tr>
      <w:tr w:rsidR="00552CA1" w:rsidRPr="00C877E3" w14:paraId="0D43DF66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028975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Elementary scho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0430DD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777E3F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72B27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4361AD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AB04AC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8316F4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86354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6B7D49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5647EC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B614A4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6C3EE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9B69A2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552CA1" w:rsidRPr="00C877E3" w14:paraId="5246387B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FDE05B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8F6B5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15EBA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3FE59F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FCDE23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86D675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22A0B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7C6F2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C15A3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FAE3C5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A4E432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7721B2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F89BDE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</w:tr>
      <w:tr w:rsidR="00552CA1" w:rsidRPr="00C877E3" w14:paraId="676BD274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AF1950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Middle scho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F03A2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AF33AE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26FF1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13F88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324C9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4B095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553B31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709AA1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CEBAB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DE35E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0C6D1E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67090B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552CA1" w:rsidRPr="00C877E3" w14:paraId="6D707F19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E75AB8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341DF0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17492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55EE73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4D9E93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D5164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7C4BB8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5BB93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DD0DC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96772B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0A909B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FE6512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1C4FED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</w:tr>
      <w:tr w:rsidR="00552CA1" w:rsidRPr="00C877E3" w14:paraId="25307D13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FC8E6D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scho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4D344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DC588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3CCB6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53BCC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77EFFE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2B3AC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B7B78B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AD26E1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5D5C33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4AE050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04537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8028EE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552CA1" w:rsidRPr="00C877E3" w14:paraId="35FDF989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03AF6E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11DD95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12718D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F1128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6188C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CA420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45384F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20FF0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3E5883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7A76E6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448AF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993FC1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D3C1BA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)</w:t>
            </w:r>
          </w:p>
        </w:tc>
      </w:tr>
      <w:tr w:rsidR="00552CA1" w:rsidRPr="00C877E3" w14:paraId="14A76CE2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B5AE03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College and abo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57DFC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312B8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F5F265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04ECB3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D7079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4B53C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9D9889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95971B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76BDB5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FCB318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37474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0B7579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552CA1" w:rsidRPr="00C877E3" w14:paraId="1EFC1CD4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608E2B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EE1F7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33A1B6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73B26D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34D3AA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4CFF5E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918911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E828C0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142A14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431747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84CB22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5B1DE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F9695C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</w:tr>
      <w:tr w:rsidR="00552CA1" w:rsidRPr="00C877E3" w14:paraId="0A243FE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8EAB35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Organizational dif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EEE6DD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BF8A02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24EA4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F3CBE7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864EF0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32675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FB323E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674868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F5A737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C0D58F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71A5A9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91307F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CA1" w:rsidRPr="00C877E3" w14:paraId="135B55D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BB55AB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=</w:t>
            </w:r>
            <w:r w:rsidRPr="00C877E3">
              <w:t xml:space="preserve"> </w:t>
            </w:r>
            <w:r w:rsidRPr="00C877E3">
              <w:rPr>
                <w:rFonts w:ascii="Times New Roman" w:hAnsi="Times New Roman" w:cs="Times New Roman" w:hint="eastAsia"/>
                <w:sz w:val="24"/>
              </w:rPr>
              <w:t>Not workin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765DC5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9C403B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FCEC60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A90499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C633B1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5DE74B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22F588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64360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87924C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A849A4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C200B5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45F9EC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C877E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f.</w:t>
            </w:r>
          </w:p>
        </w:tc>
      </w:tr>
      <w:tr w:rsidR="00552CA1" w:rsidRPr="00C877E3" w14:paraId="2D157366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1F9FF3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Farmin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EBFB09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AE6C77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7EA03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5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ED5D14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CA3C1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70A1D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FD7A4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E484F4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16490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CFD9E5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8B12E6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04EE0D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52CA1" w:rsidRPr="00C877E3" w14:paraId="2D99279B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AF8E63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A4EE3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752FE0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5E85B2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FD2C9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4A3DB9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2C280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208EEF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BC4195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0D5E5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4E94F3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59053B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CE7399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</w:tr>
      <w:tr w:rsidR="00552CA1" w:rsidRPr="00C877E3" w14:paraId="3200143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7911F4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Low organiz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56ABD7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AF2642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FFA012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50B9AE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9423FF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9C115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751013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A80B3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C4442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A787FD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CC260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1DACD3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552CA1" w:rsidRPr="00C877E3" w14:paraId="35A984F1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815772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A87CFF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742A35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281A58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2B7690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1462F7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C97482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2B830A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F2E3AE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B965C0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256380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0B09EE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2CC60C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</w:tr>
      <w:tr w:rsidR="00552CA1" w:rsidRPr="00C877E3" w14:paraId="6F8ED1C7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35DD27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Medium organiz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15EF81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5F74C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010A10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8FE9CF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AD884E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703FB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049B54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BC8EE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C2340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5254F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C928DE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D5BA32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552CA1" w:rsidRPr="00C877E3" w14:paraId="3D0ADBA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512AB9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84C9F4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87838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FCE450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3B466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09D3F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C16453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69FA3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5B0E26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DEA5BC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CF399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2E0D8A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6E3679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)</w:t>
            </w:r>
          </w:p>
        </w:tc>
      </w:tr>
      <w:tr w:rsidR="00552CA1" w:rsidRPr="00C877E3" w14:paraId="2916FE15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49AA6C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sz w:val="24"/>
              </w:rPr>
              <w:t>Occupation =High organiz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BFC46A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83051C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BD636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C9C58A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50151B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EA88D8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4B63A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3A695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1E8E60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CCC7B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17CF3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97643E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</w:t>
            </w:r>
          </w:p>
        </w:tc>
      </w:tr>
      <w:tr w:rsidR="00552CA1" w:rsidRPr="00C877E3" w14:paraId="46D5B16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21E425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E323B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DDD50A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E6D2E6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9AF82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2F6B0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F29CA7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49897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D2C018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C43B40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C5EEAB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05FCE8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6827BD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)</w:t>
            </w:r>
          </w:p>
        </w:tc>
      </w:tr>
      <w:tr w:rsidR="00552CA1" w:rsidRPr="00C877E3" w14:paraId="501DFAD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F04D05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lterative</w:t>
            </w:r>
            <w:r w:rsidRPr="00C877E3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ocial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6BA158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D8365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0AA0CE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6BD336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36A1FE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56DC5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44F3C3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EC5B83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238CC3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7FFBA6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89E68B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0232A6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2CA1" w:rsidRPr="00C877E3" w14:paraId="0EDD9A9B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92E0DD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Religion=athe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D68A6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F87CD2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7D6658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701B86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80BD80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96C510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B6C448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38D5BC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10714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799DF8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52090C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D5F5F7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</w:t>
            </w:r>
          </w:p>
        </w:tc>
      </w:tr>
      <w:tr w:rsidR="00552CA1" w:rsidRPr="00C877E3" w14:paraId="002673D5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680E39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9A88D1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39BF1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C659CD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3FC89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700125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CB7AC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3102F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04BE18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A17AE1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97D9A9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A0799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165241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)</w:t>
            </w:r>
          </w:p>
        </w:tc>
      </w:tr>
      <w:tr w:rsidR="00552CA1" w:rsidRPr="00C877E3" w14:paraId="1F5C19D5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E3664F4" w14:textId="77777777" w:rsidR="00552CA1" w:rsidRPr="00C877E3" w:rsidRDefault="00552CA1" w:rsidP="00BC42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Religion=Folk religio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7CBD5C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D54C8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E5759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DDE61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2D018C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4546FA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64B306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D8CD31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E8B9E0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3A6FF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5E67FD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6C359E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552CA1" w:rsidRPr="00C877E3" w14:paraId="7BBD9F52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B57B4F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EC6C84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FEA73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6089E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097E00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D7A365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483CAF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F0DA53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88202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4529B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5F27C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84E6C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495A3E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)</w:t>
            </w:r>
          </w:p>
        </w:tc>
      </w:tr>
      <w:tr w:rsidR="00552CA1" w:rsidRPr="00C877E3" w14:paraId="50172D0B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495F4CA" w14:textId="77777777" w:rsidR="00552CA1" w:rsidRPr="00C877E3" w:rsidRDefault="00552CA1" w:rsidP="00BC42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Religion=Buddhism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7DCC7B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E6AB9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52BB3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FE51FB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3FDCD0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AF459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10E30C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71806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558E2C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E00404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3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AAE8F1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5B4B1D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 w:rsidR="00552CA1" w:rsidRPr="00C877E3" w14:paraId="0A9621E6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427D1B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6A547B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DBC7F4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6BE48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2A835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2FE070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65FC67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34DD56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C012BF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40037F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76EB52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D2941A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2C8C0B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)</w:t>
            </w:r>
          </w:p>
        </w:tc>
      </w:tr>
      <w:tr w:rsidR="00552CA1" w:rsidRPr="00C877E3" w14:paraId="467D09E8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C9F19DF" w14:textId="77777777" w:rsidR="00552CA1" w:rsidRPr="00C877E3" w:rsidRDefault="00552CA1" w:rsidP="00BC42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Religion=Christianity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B0450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54B5D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BD00D6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7A0347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80A7F1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5BA93D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1C6439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1C09A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4ABAAB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C197F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5EF6B8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CFD8FA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</w:tr>
      <w:tr w:rsidR="00552CA1" w:rsidRPr="00C877E3" w14:paraId="2FAC81DE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5F1D60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9ABE49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6C605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2B90FB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09CFA6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140571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59838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1826D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96E60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045E0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98C1F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5633E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91181C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)</w:t>
            </w:r>
          </w:p>
        </w:tc>
      </w:tr>
      <w:tr w:rsidR="00552CA1" w:rsidRPr="00C877E3" w14:paraId="418DAAA6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7FEDBB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Freq. of religious behave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3FF2E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B56E96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043F71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A6A364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7B1C36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9A1E5F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2FFFA4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130CBC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05AF2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D1CAD8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038F4E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417D68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552CA1" w:rsidRPr="00C877E3" w14:paraId="53ABD2DF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2D86D9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3F1C23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CB4182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40EC91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44363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1DFC54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0A0EA1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84193B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6CD44D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BD5F57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A37CE5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9F4E60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32A953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)</w:t>
            </w:r>
          </w:p>
        </w:tc>
      </w:tr>
      <w:tr w:rsidR="00552CA1" w:rsidRPr="00C877E3" w14:paraId="573E4E4D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1C5981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ukou=rura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467A2F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E3889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FBF5C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13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A11975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E86EC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2ED9CC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A4871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E030E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DC2330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E2BF36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7256CE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1CF42B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</w:tr>
      <w:tr w:rsidR="00552CA1" w:rsidRPr="00C877E3" w14:paraId="23EABB48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C4EBD3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3BC8C6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639E4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BB75C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5A28D1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80C7D5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231F48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17E010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F9852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47580A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D4966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9BA9B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6C9B9D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</w:tr>
      <w:tr w:rsidR="00552CA1" w:rsidRPr="00C877E3" w14:paraId="6733ED43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F1F74A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Hukou=loca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4CAE6A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700B47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117506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0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6747B3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A7301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1EBBC2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9E75B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17D5B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26F73B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8B765A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EC3DBF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ADB395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</w:t>
            </w:r>
          </w:p>
        </w:tc>
      </w:tr>
      <w:tr w:rsidR="00552CA1" w:rsidRPr="00C877E3" w14:paraId="0178E7C2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E220CB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4DA49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CB0EB5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A41F77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FBFA8A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6B53A3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18781C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68AD73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76EE84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4D154A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DA8ECA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48A6FE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DF37FC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</w:tr>
      <w:tr w:rsidR="00552CA1" w:rsidRPr="00C877E3" w14:paraId="025B9305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65FAC7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CPC-membe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F67DA1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25DA8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3CC07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EB045D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74DE5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828C2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447278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C3655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B12AC0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65DFC4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EA32B8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4CA5CE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</w:t>
            </w:r>
          </w:p>
        </w:tc>
      </w:tr>
      <w:tr w:rsidR="00552CA1" w:rsidRPr="00C877E3" w14:paraId="54E2F798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E23CCA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E6F187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0A1FA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A6D8A7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765923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EA6BDB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DC8F3B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3B86D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3B065C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13E742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3FB516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B6F276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247505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)</w:t>
            </w:r>
          </w:p>
        </w:tc>
      </w:tr>
      <w:tr w:rsidR="00552CA1" w:rsidRPr="00C877E3" w14:paraId="0873868A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2416D1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Marri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301FFC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EBDCCD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267DDE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5B978B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75886A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3298C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1BB12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6915F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97C7FE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844366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BE7298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E31681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</w:tr>
      <w:tr w:rsidR="00552CA1" w:rsidRPr="00C877E3" w14:paraId="65F805C6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2FD0E7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121874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E4FC60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56BB69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049328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3240CD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90D0C2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498775C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827D59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39110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4E8B2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B3D937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44F017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)</w:t>
            </w:r>
          </w:p>
        </w:tc>
      </w:tr>
      <w:tr w:rsidR="00552CA1" w:rsidRPr="00C877E3" w14:paraId="17B02C76" w14:textId="77777777" w:rsidTr="00BC4251">
        <w:tc>
          <w:tcPr>
            <w:tcW w:w="1006" w:type="pct"/>
            <w:tcBorders>
              <w:top w:val="nil"/>
              <w:left w:val="nil"/>
              <w:right w:val="nil"/>
            </w:tcBorders>
          </w:tcPr>
          <w:p w14:paraId="77026B1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nstant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32D2923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533F36FE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52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3B2D9C4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93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5FD0CF6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1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68B2193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7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137ED2B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.20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036667A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0AA291B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0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19BBCCA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.12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54A5FF1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0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</w:tcPr>
          <w:p w14:paraId="7F384E4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14:paraId="2E1FDEB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4</w:t>
            </w: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552CA1" w:rsidRPr="00C877E3" w14:paraId="3E14EE9C" w14:textId="77777777" w:rsidTr="00BC4251"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68C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DB5A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16C5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95F8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7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1ACD6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407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6144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0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F6E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8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F1FA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8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EABB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ED8C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2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F652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0DD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3)</w:t>
            </w:r>
          </w:p>
        </w:tc>
      </w:tr>
      <w:tr w:rsidR="00552CA1" w:rsidRPr="00C877E3" w14:paraId="430EC366" w14:textId="77777777" w:rsidTr="00BC4251"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2BA0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Pseudo </w:t>
            </w:r>
            <w:r w:rsidRPr="00C877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</w:t>
            </w:r>
            <w:r w:rsidRPr="00C877E3"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772D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0.01</w:t>
            </w: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D62D9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0.01</w:t>
            </w: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5CFE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0.01</w:t>
            </w:r>
          </w:p>
        </w:tc>
        <w:tc>
          <w:tcPr>
            <w:tcW w:w="9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5F68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0.01</w:t>
            </w:r>
          </w:p>
        </w:tc>
      </w:tr>
      <w:tr w:rsidR="00552CA1" w:rsidRPr="00C877E3" w14:paraId="0D40F695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86B08A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IC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37DE63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8944.76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B4F22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10272.00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F7BD0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8823.2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1B315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7834.12</w:t>
            </w:r>
          </w:p>
        </w:tc>
      </w:tr>
      <w:tr w:rsidR="00552CA1" w:rsidRPr="00C877E3" w14:paraId="55FFB6DB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0405E1D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BIC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6749E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9210.38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B658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10524.64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1FB5A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9017.6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D47E57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8032.59</w:t>
            </w:r>
          </w:p>
        </w:tc>
      </w:tr>
      <w:tr w:rsidR="00552CA1" w:rsidRPr="00C877E3" w14:paraId="3B33901A" w14:textId="77777777" w:rsidTr="00BC4251"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E16D4F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N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3CBCF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4810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DEAF2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4808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F119D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390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853CB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3024</w:t>
            </w:r>
          </w:p>
        </w:tc>
      </w:tr>
      <w:tr w:rsidR="00552CA1" w:rsidRPr="00C877E3" w14:paraId="5AD28F03" w14:textId="77777777" w:rsidTr="00BC4251"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C0AF0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Wald test of proportional odds assumption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C7CB1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χ² = 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38.7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6, p = 0.26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87488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χ² = 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28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75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, p = 0.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80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B644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 xml:space="preserve">χ² = 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57.84</w:t>
            </w: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, p = 0.</w:t>
            </w:r>
            <w:r w:rsidRPr="00C877E3">
              <w:rPr>
                <w:rFonts w:ascii="Times New Roman" w:hAnsi="Times New Roman" w:cs="Times New Roman" w:hint="eastAsia"/>
                <w:kern w:val="0"/>
                <w:sz w:val="24"/>
              </w:rPr>
              <w:t>0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25CE4" w14:textId="77777777" w:rsidR="00552CA1" w:rsidRPr="00C877E3" w:rsidRDefault="00552CA1" w:rsidP="00BC42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C877E3">
              <w:rPr>
                <w:rFonts w:ascii="Times New Roman" w:hAnsi="Times New Roman" w:cs="Times New Roman"/>
                <w:kern w:val="0"/>
                <w:sz w:val="24"/>
              </w:rPr>
              <w:t>χ² = 43.60, p = 0.40</w:t>
            </w:r>
          </w:p>
        </w:tc>
      </w:tr>
    </w:tbl>
    <w:p w14:paraId="5AC54D6A" w14:textId="77777777" w:rsidR="00552CA1" w:rsidRPr="00D033F1" w:rsidRDefault="00552CA1" w:rsidP="00552CA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C877E3">
        <w:rPr>
          <w:rFonts w:ascii="Times New Roman" w:hAnsi="Times New Roman" w:cs="Times New Roman"/>
          <w:sz w:val="24"/>
        </w:rPr>
        <w:t xml:space="preserve">Note: </w:t>
      </w:r>
      <w:r w:rsidRPr="00C877E3">
        <w:rPr>
          <w:rFonts w:ascii="Times New Roman" w:hAnsi="Times New Roman" w:cs="Times New Roman"/>
          <w:kern w:val="0"/>
          <w:sz w:val="24"/>
        </w:rPr>
        <w:t xml:space="preserve">Standard errors in parentheses, </w:t>
      </w:r>
      <w:r w:rsidRPr="00C877E3">
        <w:rPr>
          <w:rFonts w:ascii="Times New Roman" w:hAnsi="Times New Roman" w:cs="Times New Roman"/>
          <w:kern w:val="0"/>
          <w:sz w:val="24"/>
          <w:vertAlign w:val="superscript"/>
        </w:rPr>
        <w:t>*</w:t>
      </w:r>
      <w:r w:rsidRPr="00C877E3">
        <w:rPr>
          <w:rFonts w:ascii="Times New Roman" w:hAnsi="Times New Roman" w:cs="Times New Roman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Pr="00C877E3">
        <w:rPr>
          <w:rFonts w:ascii="Times New Roman" w:hAnsi="Times New Roman" w:cs="Times New Roman"/>
          <w:kern w:val="0"/>
          <w:sz w:val="24"/>
        </w:rPr>
        <w:t xml:space="preserve"> &lt; 0.05, </w:t>
      </w:r>
      <w:r w:rsidRPr="00C877E3">
        <w:rPr>
          <w:rFonts w:ascii="Times New Roman" w:hAnsi="Times New Roman" w:cs="Times New Roman"/>
          <w:kern w:val="0"/>
          <w:sz w:val="24"/>
          <w:vertAlign w:val="superscript"/>
        </w:rPr>
        <w:t>**</w:t>
      </w:r>
      <w:r w:rsidRPr="00C877E3">
        <w:rPr>
          <w:rFonts w:ascii="Times New Roman" w:hAnsi="Times New Roman" w:cs="Times New Roman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Pr="00C877E3">
        <w:rPr>
          <w:rFonts w:ascii="Times New Roman" w:hAnsi="Times New Roman" w:cs="Times New Roman"/>
          <w:kern w:val="0"/>
          <w:sz w:val="24"/>
        </w:rPr>
        <w:t xml:space="preserve"> &lt; 0.01, </w:t>
      </w:r>
      <w:r w:rsidRPr="00C877E3">
        <w:rPr>
          <w:rFonts w:ascii="Times New Roman" w:hAnsi="Times New Roman" w:cs="Times New Roman"/>
          <w:kern w:val="0"/>
          <w:sz w:val="24"/>
          <w:vertAlign w:val="superscript"/>
        </w:rPr>
        <w:t>***</w:t>
      </w:r>
      <w:r w:rsidRPr="00C877E3">
        <w:rPr>
          <w:rFonts w:ascii="Times New Roman" w:hAnsi="Times New Roman" w:cs="Times New Roman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Pr="00C877E3">
        <w:rPr>
          <w:rFonts w:ascii="Times New Roman" w:hAnsi="Times New Roman" w:cs="Times New Roman"/>
          <w:kern w:val="0"/>
          <w:sz w:val="24"/>
        </w:rPr>
        <w:t xml:space="preserve"> &lt; 0.001</w:t>
      </w:r>
      <w:r w:rsidRPr="00C877E3">
        <w:rPr>
          <w:rFonts w:ascii="Times New Roman" w:hAnsi="Times New Roman" w:cs="Times New Roman" w:hint="eastAsia"/>
          <w:kern w:val="0"/>
          <w:sz w:val="24"/>
        </w:rPr>
        <w:t xml:space="preserve">. </w:t>
      </w:r>
      <w:r w:rsidRPr="00C877E3">
        <w:rPr>
          <w:rFonts w:ascii="Times New Roman" w:hAnsi="Times New Roman" w:cs="Times New Roman"/>
          <w:kern w:val="0"/>
          <w:sz w:val="24"/>
        </w:rPr>
        <w:t xml:space="preserve">The variation in sample size across models reflects differences in valid responses to the four </w:t>
      </w:r>
      <w:r w:rsidRPr="00C877E3">
        <w:rPr>
          <w:rFonts w:ascii="Times New Roman" w:hAnsi="Times New Roman" w:cs="Times New Roman" w:hint="eastAsia"/>
          <w:kern w:val="0"/>
          <w:sz w:val="24"/>
        </w:rPr>
        <w:t>dependent variables</w:t>
      </w:r>
      <w:r w:rsidRPr="00C877E3">
        <w:rPr>
          <w:rFonts w:ascii="Times New Roman" w:hAnsi="Times New Roman" w:cs="Times New Roman"/>
          <w:kern w:val="0"/>
          <w:sz w:val="24"/>
        </w:rPr>
        <w:t>.</w:t>
      </w:r>
      <w:r w:rsidRPr="00C877E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kern w:val="0"/>
          <w:sz w:val="24"/>
        </w:rPr>
        <w:t>The dependent variable measures preferred conflict resolution strategy:(1) enduring the situation silently,</w:t>
      </w:r>
      <w:r w:rsidRPr="00C877E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kern w:val="0"/>
          <w:sz w:val="24"/>
        </w:rPr>
        <w:t>(2) seeking mediation through a third party,</w:t>
      </w:r>
      <w:r w:rsidRPr="00C877E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kern w:val="0"/>
          <w:sz w:val="24"/>
        </w:rPr>
        <w:t>(3) direct communication and compromise,</w:t>
      </w:r>
      <w:r w:rsidRPr="00C877E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kern w:val="0"/>
          <w:sz w:val="24"/>
        </w:rPr>
        <w:t>(4) legal action.</w:t>
      </w:r>
      <w:r w:rsidRPr="00C877E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877E3">
        <w:rPr>
          <w:rFonts w:ascii="Times New Roman" w:hAnsi="Times New Roman" w:cs="Times New Roman"/>
          <w:kern w:val="0"/>
          <w:sz w:val="24"/>
        </w:rPr>
        <w:t>Each column compares the likelihood of choosing a given response level (e.g., 1) relative to all higher levels (2, 3, or 4).</w:t>
      </w:r>
    </w:p>
    <w:p w14:paraId="228389DE" w14:textId="77777777" w:rsidR="00EE237B" w:rsidRDefault="00EE237B">
      <w:pPr>
        <w:rPr>
          <w:rFonts w:hint="eastAsia"/>
        </w:rPr>
      </w:pPr>
    </w:p>
    <w:sectPr w:rsidR="00EE237B" w:rsidSect="00552CA1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E47BF" w14:textId="77777777" w:rsidR="00D3078E" w:rsidRDefault="00D3078E">
      <w:pPr>
        <w:rPr>
          <w:rFonts w:hint="eastAsia"/>
        </w:rPr>
      </w:pPr>
      <w:r>
        <w:separator/>
      </w:r>
    </w:p>
  </w:endnote>
  <w:endnote w:type="continuationSeparator" w:id="0">
    <w:p w14:paraId="3E7700C6" w14:textId="77777777" w:rsidR="00D3078E" w:rsidRDefault="00D307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"/>
      </w:rPr>
      <w:id w:val="1907022613"/>
      <w:docPartObj>
        <w:docPartGallery w:val="Page Numbers (Bottom of Page)"/>
        <w:docPartUnique/>
      </w:docPartObj>
    </w:sdtPr>
    <w:sdtEndPr>
      <w:rPr>
        <w:rStyle w:val="aff"/>
      </w:rPr>
    </w:sdtEndPr>
    <w:sdtContent>
      <w:p w14:paraId="5E37C7DA" w14:textId="77777777" w:rsidR="00552CA1" w:rsidRDefault="00552CA1" w:rsidP="001A342A">
        <w:pPr>
          <w:pStyle w:val="afd"/>
          <w:framePr w:wrap="none" w:vAnchor="text" w:hAnchor="margin" w:xAlign="center" w:y="1"/>
          <w:rPr>
            <w:rStyle w:val="aff"/>
            <w:rFonts w:hint="eastAsia"/>
          </w:rPr>
        </w:pPr>
        <w:r>
          <w:rPr>
            <w:rStyle w:val="aff"/>
          </w:rPr>
          <w:fldChar w:fldCharType="begin"/>
        </w:r>
        <w:r>
          <w:rPr>
            <w:rStyle w:val="aff"/>
          </w:rPr>
          <w:instrText xml:space="preserve"> PAGE </w:instrText>
        </w:r>
        <w:r>
          <w:rPr>
            <w:rStyle w:val="aff"/>
          </w:rPr>
          <w:fldChar w:fldCharType="end"/>
        </w:r>
      </w:p>
    </w:sdtContent>
  </w:sdt>
  <w:p w14:paraId="1CFAE910" w14:textId="77777777" w:rsidR="00552CA1" w:rsidRDefault="00552CA1">
    <w:pPr>
      <w:pStyle w:val="afd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"/>
      </w:rPr>
      <w:id w:val="-1693760934"/>
      <w:docPartObj>
        <w:docPartGallery w:val="Page Numbers (Bottom of Page)"/>
        <w:docPartUnique/>
      </w:docPartObj>
    </w:sdtPr>
    <w:sdtEndPr>
      <w:rPr>
        <w:rStyle w:val="aff"/>
      </w:rPr>
    </w:sdtEndPr>
    <w:sdtContent>
      <w:p w14:paraId="05EDB06D" w14:textId="77777777" w:rsidR="00552CA1" w:rsidRDefault="00552CA1" w:rsidP="001A342A">
        <w:pPr>
          <w:pStyle w:val="afd"/>
          <w:framePr w:wrap="none" w:vAnchor="text" w:hAnchor="margin" w:xAlign="center" w:y="1"/>
          <w:rPr>
            <w:rStyle w:val="aff"/>
            <w:rFonts w:hint="eastAsia"/>
          </w:rPr>
        </w:pPr>
        <w:r>
          <w:rPr>
            <w:rStyle w:val="aff"/>
          </w:rPr>
          <w:fldChar w:fldCharType="begin"/>
        </w:r>
        <w:r>
          <w:rPr>
            <w:rStyle w:val="aff"/>
          </w:rPr>
          <w:instrText xml:space="preserve"> PAGE </w:instrText>
        </w:r>
        <w:r>
          <w:rPr>
            <w:rStyle w:val="aff"/>
          </w:rPr>
          <w:fldChar w:fldCharType="separate"/>
        </w:r>
        <w:r>
          <w:rPr>
            <w:rStyle w:val="aff"/>
            <w:noProof/>
          </w:rPr>
          <w:t>1</w:t>
        </w:r>
        <w:r>
          <w:rPr>
            <w:rStyle w:val="aff"/>
          </w:rPr>
          <w:fldChar w:fldCharType="end"/>
        </w:r>
      </w:p>
    </w:sdtContent>
  </w:sdt>
  <w:p w14:paraId="0A95F781" w14:textId="77777777" w:rsidR="00552CA1" w:rsidRDefault="00552CA1">
    <w:pPr>
      <w:pStyle w:val="afd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26B75" w14:textId="77777777" w:rsidR="00D3078E" w:rsidRDefault="00D3078E">
      <w:pPr>
        <w:rPr>
          <w:rFonts w:hint="eastAsia"/>
        </w:rPr>
      </w:pPr>
      <w:r>
        <w:separator/>
      </w:r>
    </w:p>
  </w:footnote>
  <w:footnote w:type="continuationSeparator" w:id="0">
    <w:p w14:paraId="6D251504" w14:textId="77777777" w:rsidR="00D3078E" w:rsidRDefault="00D3078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1313BF"/>
    <w:multiLevelType w:val="singleLevel"/>
    <w:tmpl w:val="CF1313B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47F196C"/>
    <w:multiLevelType w:val="hybridMultilevel"/>
    <w:tmpl w:val="8C7AC44E"/>
    <w:lvl w:ilvl="0" w:tplc="27C878BE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5CB7D2A"/>
    <w:multiLevelType w:val="hybridMultilevel"/>
    <w:tmpl w:val="9634AEBE"/>
    <w:lvl w:ilvl="0" w:tplc="AA86736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6145D0A"/>
    <w:multiLevelType w:val="multilevel"/>
    <w:tmpl w:val="2CE26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71461C"/>
    <w:multiLevelType w:val="multilevel"/>
    <w:tmpl w:val="A99C3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541F4B"/>
    <w:multiLevelType w:val="multilevel"/>
    <w:tmpl w:val="7716F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B0248"/>
    <w:multiLevelType w:val="multilevel"/>
    <w:tmpl w:val="6DB89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F91885"/>
    <w:multiLevelType w:val="multilevel"/>
    <w:tmpl w:val="A3C41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713F9F"/>
    <w:multiLevelType w:val="hybridMultilevel"/>
    <w:tmpl w:val="92BCBC4A"/>
    <w:lvl w:ilvl="0" w:tplc="701662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A420653"/>
    <w:multiLevelType w:val="multilevel"/>
    <w:tmpl w:val="BF20A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7915795">
    <w:abstractNumId w:val="3"/>
  </w:num>
  <w:num w:numId="2" w16cid:durableId="2044399494">
    <w:abstractNumId w:val="9"/>
  </w:num>
  <w:num w:numId="3" w16cid:durableId="1678118582">
    <w:abstractNumId w:val="5"/>
  </w:num>
  <w:num w:numId="4" w16cid:durableId="99033585">
    <w:abstractNumId w:val="6"/>
  </w:num>
  <w:num w:numId="5" w16cid:durableId="1935936893">
    <w:abstractNumId w:val="7"/>
  </w:num>
  <w:num w:numId="6" w16cid:durableId="194851745">
    <w:abstractNumId w:val="4"/>
  </w:num>
  <w:num w:numId="7" w16cid:durableId="1052384083">
    <w:abstractNumId w:val="1"/>
  </w:num>
  <w:num w:numId="8" w16cid:durableId="1748919143">
    <w:abstractNumId w:val="8"/>
  </w:num>
  <w:num w:numId="9" w16cid:durableId="1501656157">
    <w:abstractNumId w:val="2"/>
  </w:num>
  <w:num w:numId="10" w16cid:durableId="110939378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一巍 夏">
    <w15:presenceInfo w15:providerId="Windows Live" w15:userId="c4da796211e859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trackRevisions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B02"/>
    <w:rsid w:val="00066133"/>
    <w:rsid w:val="000677F8"/>
    <w:rsid w:val="00094653"/>
    <w:rsid w:val="000D6DE6"/>
    <w:rsid w:val="001863B4"/>
    <w:rsid w:val="001A0E64"/>
    <w:rsid w:val="001B6936"/>
    <w:rsid w:val="00215E1F"/>
    <w:rsid w:val="003C5A19"/>
    <w:rsid w:val="004443F4"/>
    <w:rsid w:val="004C0F80"/>
    <w:rsid w:val="004C3B02"/>
    <w:rsid w:val="004F2EB4"/>
    <w:rsid w:val="00552CA1"/>
    <w:rsid w:val="006142F4"/>
    <w:rsid w:val="006809A6"/>
    <w:rsid w:val="0082365C"/>
    <w:rsid w:val="0094520B"/>
    <w:rsid w:val="00A73E4E"/>
    <w:rsid w:val="00AA33B3"/>
    <w:rsid w:val="00B3411C"/>
    <w:rsid w:val="00C72577"/>
    <w:rsid w:val="00CC3705"/>
    <w:rsid w:val="00D20A89"/>
    <w:rsid w:val="00D3078E"/>
    <w:rsid w:val="00D45786"/>
    <w:rsid w:val="00DB0F45"/>
    <w:rsid w:val="00E77709"/>
    <w:rsid w:val="00EE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E4D2E"/>
  <w15:chartTrackingRefBased/>
  <w15:docId w15:val="{1318FDB3-B1D0-4FEE-9FEC-4878BB87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CA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C3B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B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B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B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B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B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B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B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3B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3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3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3B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3B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3B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3B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3B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3B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3B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3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3B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3B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3B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3B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3B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3B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3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3B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3B0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552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552C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0">
    <w:name w:val="footnote text"/>
    <w:basedOn w:val="a"/>
    <w:link w:val="af1"/>
    <w:rsid w:val="00552CA1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rsid w:val="00552CA1"/>
    <w:rPr>
      <w:sz w:val="18"/>
      <w:szCs w:val="18"/>
    </w:rPr>
  </w:style>
  <w:style w:type="character" w:styleId="af2">
    <w:name w:val="footnote reference"/>
    <w:basedOn w:val="a0"/>
    <w:rsid w:val="00552CA1"/>
    <w:rPr>
      <w:vertAlign w:val="superscript"/>
    </w:rPr>
  </w:style>
  <w:style w:type="paragraph" w:styleId="af3">
    <w:name w:val="endnote text"/>
    <w:basedOn w:val="a"/>
    <w:link w:val="af4"/>
    <w:rsid w:val="00552CA1"/>
    <w:pPr>
      <w:snapToGrid w:val="0"/>
      <w:jc w:val="left"/>
    </w:pPr>
  </w:style>
  <w:style w:type="character" w:customStyle="1" w:styleId="af4">
    <w:name w:val="尾注文本 字符"/>
    <w:basedOn w:val="a0"/>
    <w:link w:val="af3"/>
    <w:rsid w:val="00552CA1"/>
    <w:rPr>
      <w:szCs w:val="24"/>
    </w:rPr>
  </w:style>
  <w:style w:type="character" w:styleId="af5">
    <w:name w:val="endnote reference"/>
    <w:basedOn w:val="a0"/>
    <w:rsid w:val="00552CA1"/>
    <w:rPr>
      <w:vertAlign w:val="superscript"/>
    </w:rPr>
  </w:style>
  <w:style w:type="character" w:styleId="af6">
    <w:name w:val="annotation reference"/>
    <w:basedOn w:val="a0"/>
    <w:uiPriority w:val="99"/>
    <w:unhideWhenUsed/>
    <w:rsid w:val="00552CA1"/>
    <w:rPr>
      <w:sz w:val="21"/>
      <w:szCs w:val="21"/>
    </w:rPr>
  </w:style>
  <w:style w:type="paragraph" w:styleId="af7">
    <w:name w:val="annotation text"/>
    <w:basedOn w:val="a"/>
    <w:link w:val="af8"/>
    <w:uiPriority w:val="99"/>
    <w:rsid w:val="00552CA1"/>
    <w:pPr>
      <w:jc w:val="left"/>
    </w:pPr>
    <w:rPr>
      <w:szCs w:val="22"/>
    </w:rPr>
  </w:style>
  <w:style w:type="character" w:customStyle="1" w:styleId="af8">
    <w:name w:val="批注文字 字符"/>
    <w:basedOn w:val="a0"/>
    <w:link w:val="af7"/>
    <w:uiPriority w:val="99"/>
    <w:rsid w:val="00552CA1"/>
  </w:style>
  <w:style w:type="paragraph" w:styleId="af9">
    <w:name w:val="annotation subject"/>
    <w:basedOn w:val="af7"/>
    <w:next w:val="af7"/>
    <w:link w:val="afa"/>
    <w:rsid w:val="00552CA1"/>
    <w:rPr>
      <w:b/>
      <w:bCs/>
      <w:szCs w:val="24"/>
    </w:rPr>
  </w:style>
  <w:style w:type="character" w:customStyle="1" w:styleId="afa">
    <w:name w:val="批注主题 字符"/>
    <w:basedOn w:val="af8"/>
    <w:link w:val="af9"/>
    <w:rsid w:val="00552CA1"/>
    <w:rPr>
      <w:b/>
      <w:bCs/>
      <w:szCs w:val="24"/>
    </w:rPr>
  </w:style>
  <w:style w:type="paragraph" w:styleId="afb">
    <w:name w:val="Revision"/>
    <w:hidden/>
    <w:uiPriority w:val="99"/>
    <w:unhideWhenUsed/>
    <w:rsid w:val="00552CA1"/>
    <w:rPr>
      <w:szCs w:val="24"/>
    </w:rPr>
  </w:style>
  <w:style w:type="character" w:styleId="afc">
    <w:name w:val="Emphasis"/>
    <w:basedOn w:val="a0"/>
    <w:uiPriority w:val="20"/>
    <w:qFormat/>
    <w:rsid w:val="00552CA1"/>
    <w:rPr>
      <w:i/>
      <w:iCs/>
    </w:rPr>
  </w:style>
  <w:style w:type="paragraph" w:styleId="afd">
    <w:name w:val="footer"/>
    <w:basedOn w:val="a"/>
    <w:link w:val="afe"/>
    <w:rsid w:val="00552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e">
    <w:name w:val="页脚 字符"/>
    <w:basedOn w:val="a0"/>
    <w:link w:val="afd"/>
    <w:rsid w:val="00552CA1"/>
    <w:rPr>
      <w:sz w:val="18"/>
      <w:szCs w:val="18"/>
    </w:rPr>
  </w:style>
  <w:style w:type="character" w:styleId="aff">
    <w:name w:val="page number"/>
    <w:basedOn w:val="a0"/>
    <w:rsid w:val="00552CA1"/>
  </w:style>
  <w:style w:type="character" w:styleId="aff0">
    <w:name w:val="line number"/>
    <w:basedOn w:val="a0"/>
    <w:rsid w:val="00552CA1"/>
  </w:style>
  <w:style w:type="character" w:styleId="aff1">
    <w:name w:val="Hyperlink"/>
    <w:basedOn w:val="a0"/>
    <w:rsid w:val="00552CA1"/>
    <w:rPr>
      <w:color w:val="467886" w:themeColor="hyperlink"/>
      <w:u w:val="single"/>
    </w:rPr>
  </w:style>
  <w:style w:type="character" w:styleId="aff2">
    <w:name w:val="Unresolved Mention"/>
    <w:basedOn w:val="a0"/>
    <w:uiPriority w:val="99"/>
    <w:semiHidden/>
    <w:unhideWhenUsed/>
    <w:rsid w:val="00552CA1"/>
    <w:rPr>
      <w:color w:val="605E5C"/>
      <w:shd w:val="clear" w:color="auto" w:fill="E1DFDD"/>
    </w:rPr>
  </w:style>
  <w:style w:type="paragraph" w:styleId="aff3">
    <w:name w:val="header"/>
    <w:basedOn w:val="a"/>
    <w:link w:val="aff4"/>
    <w:rsid w:val="00552C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4">
    <w:name w:val="页眉 字符"/>
    <w:basedOn w:val="a0"/>
    <w:link w:val="aff3"/>
    <w:rsid w:val="00552CA1"/>
    <w:rPr>
      <w:sz w:val="18"/>
      <w:szCs w:val="18"/>
    </w:rPr>
  </w:style>
  <w:style w:type="character" w:styleId="aff5">
    <w:name w:val="Strong"/>
    <w:basedOn w:val="a0"/>
    <w:uiPriority w:val="22"/>
    <w:qFormat/>
    <w:rsid w:val="00552C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53</Words>
  <Characters>6574</Characters>
  <Application>Microsoft Office Word</Application>
  <DocSecurity>0</DocSecurity>
  <Lines>54</Lines>
  <Paragraphs>15</Paragraphs>
  <ScaleCrop>false</ScaleCrop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巍 夏</dc:creator>
  <cp:keywords/>
  <dc:description/>
  <cp:lastModifiedBy>一巍 夏</cp:lastModifiedBy>
  <cp:revision>8</cp:revision>
  <dcterms:created xsi:type="dcterms:W3CDTF">2025-10-22T04:55:00Z</dcterms:created>
  <dcterms:modified xsi:type="dcterms:W3CDTF">2026-01-22T13:23:00Z</dcterms:modified>
</cp:coreProperties>
</file>